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dditional file 1. Descriptive analysis of the adverse effects of treatment and the physical and emotional quality of life (QoL) in a sample of ART patients (n = 268)</w:t>
      </w:r>
    </w:p>
    <w:tbl>
      <w:tblPr>
        <w:tblW w:w="15066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080"/>
        <w:gridCol w:w="1080"/>
        <w:gridCol w:w="1080"/>
        <w:gridCol w:w="1080"/>
        <w:gridCol w:w="1080"/>
        <w:gridCol w:w="1080"/>
        <w:gridCol w:w="1081"/>
        <w:gridCol w:w="997"/>
        <w:gridCol w:w="997"/>
        <w:gridCol w:w="997"/>
        <w:gridCol w:w="997"/>
        <w:gridCol w:w="997"/>
      </w:tblGrid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48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606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ollow-up</w:t>
            </w:r>
          </w:p>
        </w:tc>
      </w:tr>
      <w:tr>
        <w:trPr>
          <w:trHeight w:val="27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ge (years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der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</w:t>
            </w:r>
          </w:p>
        </w:tc>
        <w:tc>
          <w:tcPr>
            <w:tcW w:w="29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ge (years)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der</w:t>
            </w:r>
          </w:p>
        </w:tc>
      </w:tr>
      <w:tr>
        <w:trPr>
          <w:trHeight w:val="255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3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+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-30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0-50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5+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</w:tr>
      <w:tr>
        <w:trPr>
          <w:trHeight w:val="195" w:hRule="atLeast"/>
        </w:trPr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verse effects of treatmen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No adverse effects, 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6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6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Mild adverse effects, 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Disruptive adverse effects, 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 of Lif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Q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Mobility, mean (SD)¹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 (0.4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 (0.3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 (0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 (0.4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 (0.4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 (0.37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 (0.39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 (0.36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 (0.39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 (0.42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 (0.36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 (0.40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Self-care, mean (SD)¹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 (0.3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 (0.4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 (0.2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 (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 (0.4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 (0.22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 (0.22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 (0.16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 (0.25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 (0.19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 (0.19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 (0.24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Usual activities, mean (SD)¹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 (0.4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 (0.5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 (0.5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 (0.4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 (0.5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 (0.44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 (0.40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 (0.40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 (0.41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 (0.37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 (0.39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 (0.40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Pain/discomfort, mean (SD)¹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 (0.5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 (0.6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 (0.5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 (0.5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 (0.6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 (0.59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 (0.57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 (0.57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 (0.59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 (0.49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 (0.57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 (0.57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ind w:left="-273" w:firstLine="27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Q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Life satisfaction, mean (SD)²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 (1.2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 (0.9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 (1.2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 (1.2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 (1.2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 (1.18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 (1.14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 (1.08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 (1.21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 (1.02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 (1.13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 (1.15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Positive affect, mean (SD)²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 (0.9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 (0.8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 (1.0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0 (0.8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 (0.8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 (0.99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 (1.02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 (1.09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 (0.98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 (1.08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 (1.03)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 (1.02)</w:t>
            </w:r>
          </w:p>
        </w:tc>
      </w:tr>
      <w:tr>
        <w:trPr>
          <w:trHeight w:val="270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egative affect, mean (SD)¹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 (0.6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 (0.6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 (0.6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 (0.5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 (0.6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 (0.58)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 (0.52)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 (0.42)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 (0.55)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 (0.51)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 (0.54)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 (0.50)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>¹ Minimum = 0 (severe problems), maximum = 2 (no problems)</w:t>
      </w:r>
    </w:p>
    <w:p>
      <w:pPr>
        <w:pStyle w:val="Normal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  <w:t>² Minimum = 0 (very unsatisfied), maximum = 4 (very satisfied)</w:t>
      </w:r>
    </w:p>
    <w:p>
      <w:pPr>
        <w:pStyle w:val="Normal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08:49:00Z</dcterms:created>
  <dc:creator>UVP</dc:creator>
  <dc:description/>
  <cp:keywords/>
  <dc:language>en-US</dc:language>
  <cp:lastModifiedBy>UVP</cp:lastModifiedBy>
  <dcterms:modified xsi:type="dcterms:W3CDTF">2009-04-06T08:49:00Z</dcterms:modified>
  <cp:revision>2</cp:revision>
  <dc:subject/>
  <dc:title/>
</cp:coreProperties>
</file>